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62515" w14:textId="77777777" w:rsidR="008E6AF2" w:rsidRPr="00454E78" w:rsidRDefault="00454E7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454E78">
        <w:rPr>
          <w:rFonts w:ascii="Times New Roman" w:hAnsi="Times New Roman" w:cs="Times New Roman"/>
          <w:b/>
          <w:bCs/>
          <w:sz w:val="28"/>
        </w:rPr>
        <w:t>R code used in this paper</w:t>
      </w:r>
    </w:p>
    <w:p w14:paraId="3F222A80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79301BAE" w14:textId="77777777" w:rsidR="008E6AF2" w:rsidRDefault="00454E78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# Undisplayed Alpha Diversity</w:t>
      </w:r>
    </w:p>
    <w:p w14:paraId="6D23819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vegan)</w:t>
      </w:r>
    </w:p>
    <w:p w14:paraId="53E749A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OTU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Tax.txt', row.names = 1, sep = '\t', stringsAsFactors = FALSE, check.names = FALSE)</w:t>
      </w:r>
    </w:p>
    <w:p w14:paraId="5E8D0AF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hannon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iversity(OTU,MARGIN = 1)</w:t>
      </w:r>
    </w:p>
    <w:p w14:paraId="1D3DA24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impson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iversity(OTU,index = "simpson",MARGIN = 1) </w:t>
      </w:r>
    </w:p>
    <w:p w14:paraId="198210F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nvsimpson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iversity(OTU,index = "invsimpson",MARGIN = 1) </w:t>
      </w:r>
    </w:p>
    <w:p w14:paraId="2D12E19C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specnumber(OTU,MARGIN = 1)</w:t>
      </w:r>
    </w:p>
    <w:p w14:paraId="018F105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ielou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shannon/log(SR)</w:t>
      </w:r>
    </w:p>
    <w:p w14:paraId="730F9BE6" w14:textId="77777777" w:rsidR="008E6AF2" w:rsidRDefault="00454E7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iversity</w:t>
      </w:r>
      <w:r>
        <w:rPr>
          <w:rFonts w:ascii="Times New Roman" w:hAnsi="Times New Roman" w:cs="Times New Roman" w:hint="eastAsia"/>
          <w:sz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data.frame(shannon,simpson,SR,Pielou,invsimpson)write.csv(diversity,"diversity.c</w:t>
      </w:r>
      <w:r>
        <w:rPr>
          <w:rFonts w:ascii="Times New Roman" w:hAnsi="Times New Roman" w:cs="Times New Roman" w:hint="eastAsia"/>
          <w:sz w:val="24"/>
        </w:rPr>
        <w:t xml:space="preserve">sv")  </w:t>
      </w:r>
    </w:p>
    <w:p w14:paraId="5624436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ggplot2)</w:t>
      </w:r>
    </w:p>
    <w:p w14:paraId="69DB8D6C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OTU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 rrarefy(OTU,min(rowSums(OTU)))</w:t>
      </w:r>
    </w:p>
    <w:p w14:paraId="073FA21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hannon.wiener = diversity(OTU, "shannon")</w:t>
      </w:r>
    </w:p>
    <w:p w14:paraId="672158D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impson = diversity(OTU,"simpson") </w:t>
      </w:r>
    </w:p>
    <w:p w14:paraId="0125EED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nverse.Simpson = diversity(OTU, index = "inv")</w:t>
      </w:r>
    </w:p>
    <w:p w14:paraId="3193281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 = specnumber(OTU)</w:t>
      </w:r>
    </w:p>
    <w:p w14:paraId="76CE998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J = Shannon.wiener/ log(S)</w:t>
      </w:r>
    </w:p>
    <w:p w14:paraId="0D6D74D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a = data.frame(estim</w:t>
      </w:r>
      <w:r>
        <w:rPr>
          <w:rFonts w:ascii="Times New Roman" w:hAnsi="Times New Roman" w:cs="Times New Roman" w:hint="eastAsia"/>
          <w:sz w:val="24"/>
        </w:rPr>
        <w:t>ateR(OTU))</w:t>
      </w:r>
    </w:p>
    <w:p w14:paraId="361160B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X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ata.frame(J,S,Inverse.Simpson,Simpson,Shannon.wiener)</w:t>
      </w:r>
    </w:p>
    <w:p w14:paraId="11E4993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X</w:t>
      </w:r>
    </w:p>
    <w:p w14:paraId="124A497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lass(Shannon.wiener)</w:t>
      </w:r>
    </w:p>
    <w:p w14:paraId="7ABD2E59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hannon.wiene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as.data.frame(Shannon.wiener)</w:t>
      </w:r>
    </w:p>
    <w:p w14:paraId="047177A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ggplot(Shannon.wiener, aes(x=groups, y=shannon),color=groups) + </w:t>
      </w:r>
    </w:p>
    <w:p w14:paraId="0691341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geom_boxplot(aes(fill=factor(groups))) +</w:t>
      </w:r>
    </w:p>
    <w:p w14:paraId="3110375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theme(axis.text.x=element_text(angle=50,hjust=0.5, vjust=0.5))</w:t>
      </w:r>
    </w:p>
    <w:p w14:paraId="77631703" w14:textId="77777777" w:rsidR="008E6AF2" w:rsidRDefault="008E6AF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5244F8CD" w14:textId="73E96C06" w:rsidR="008E6AF2" w:rsidRDefault="005E7C1E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="00454E78">
        <w:rPr>
          <w:rFonts w:ascii="Times New Roman" w:hAnsi="Times New Roman" w:cs="Times New Roman" w:hint="eastAsia"/>
          <w:b/>
          <w:bCs/>
          <w:sz w:val="24"/>
        </w:rPr>
        <w:t>.</w:t>
      </w:r>
      <w:r w:rsidR="00454E78">
        <w:rPr>
          <w:rFonts w:ascii="Times New Roman" w:hAnsi="Times New Roman" w:cs="Times New Roman" w:hint="eastAsia"/>
          <w:sz w:val="24"/>
        </w:rPr>
        <w:t xml:space="preserve"> </w:t>
      </w:r>
      <w:r w:rsidR="00454E78">
        <w:rPr>
          <w:rFonts w:ascii="Times New Roman" w:hAnsi="Times New Roman" w:cs="Times New Roman" w:hint="eastAsia"/>
          <w:sz w:val="24"/>
        </w:rPr>
        <w:t xml:space="preserve">NMDS </w:t>
      </w:r>
      <w:r w:rsidR="00454E78">
        <w:rPr>
          <w:rFonts w:ascii="Times New Roman" w:hAnsi="Times New Roman" w:cs="Times New Roman" w:hint="eastAsia"/>
          <w:sz w:val="24"/>
        </w:rPr>
        <w:t xml:space="preserve">(a) and ANOSIM (b) analysis </w:t>
      </w:r>
      <w:r w:rsidR="00454E78">
        <w:rPr>
          <w:rFonts w:ascii="Times New Roman" w:hAnsi="Times New Roman" w:cs="Times New Roman" w:hint="eastAsia"/>
          <w:sz w:val="24"/>
        </w:rPr>
        <w:t xml:space="preserve">illustrating the difference </w:t>
      </w:r>
      <w:r w:rsidR="00454E78">
        <w:rPr>
          <w:rFonts w:ascii="Times New Roman" w:hAnsi="Times New Roman" w:cs="Times New Roman" w:hint="eastAsia"/>
          <w:sz w:val="24"/>
        </w:rPr>
        <w:t xml:space="preserve">of </w:t>
      </w:r>
      <w:r w:rsidR="00454E78">
        <w:rPr>
          <w:rFonts w:ascii="Times New Roman" w:hAnsi="Times New Roman" w:cs="Times New Roman" w:hint="eastAsia"/>
          <w:sz w:val="24"/>
        </w:rPr>
        <w:t>eukaryotic microbial communit</w:t>
      </w:r>
      <w:r w:rsidR="00454E78">
        <w:rPr>
          <w:rFonts w:ascii="Times New Roman" w:hAnsi="Times New Roman" w:cs="Times New Roman" w:hint="eastAsia"/>
          <w:sz w:val="24"/>
        </w:rPr>
        <w:t xml:space="preserve">ies in farmland and </w:t>
      </w:r>
      <w:r w:rsidR="00454E78">
        <w:rPr>
          <w:rFonts w:ascii="Times New Roman" w:hAnsi="Times New Roman" w:cs="Times New Roman"/>
          <w:sz w:val="24"/>
        </w:rPr>
        <w:t>plantation</w:t>
      </w:r>
      <w:r w:rsidR="00454E78">
        <w:rPr>
          <w:rFonts w:ascii="Times New Roman" w:hAnsi="Times New Roman" w:cs="Times New Roman" w:hint="eastAsia"/>
          <w:sz w:val="24"/>
        </w:rPr>
        <w:t xml:space="preserve">. </w:t>
      </w:r>
    </w:p>
    <w:p w14:paraId="39EF59AC" w14:textId="58663F10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3</w:t>
      </w:r>
      <w:r w:rsidR="00454E78">
        <w:rPr>
          <w:rFonts w:ascii="Times New Roman" w:hAnsi="Times New Roman" w:cs="Times New Roman" w:hint="eastAsia"/>
          <w:sz w:val="24"/>
        </w:rPr>
        <w:t xml:space="preserve"> </w:t>
      </w:r>
      <w:r w:rsidR="00454E78">
        <w:rPr>
          <w:rFonts w:ascii="Times New Roman" w:hAnsi="Times New Roman" w:cs="Times New Roman" w:hint="eastAsia"/>
          <w:sz w:val="24"/>
        </w:rPr>
        <w:t>(a)</w:t>
      </w:r>
      <w:r w:rsidR="00454E78">
        <w:rPr>
          <w:rFonts w:ascii="Times New Roman" w:hAnsi="Times New Roman" w:cs="Times New Roman" w:hint="eastAsia"/>
          <w:sz w:val="24"/>
        </w:rPr>
        <w:t xml:space="preserve"> </w:t>
      </w:r>
      <w:r w:rsidR="00454E78">
        <w:rPr>
          <w:rFonts w:ascii="Times New Roman" w:hAnsi="Times New Roman" w:cs="Times New Roman" w:hint="eastAsia"/>
          <w:sz w:val="24"/>
        </w:rPr>
        <w:t>NMDS</w:t>
      </w:r>
    </w:p>
    <w:p w14:paraId="5C86296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#Load R package</w:t>
      </w:r>
    </w:p>
    <w:p w14:paraId="68323C0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openxlsx)</w:t>
      </w:r>
    </w:p>
    <w:p w14:paraId="62D9EE7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 w:hint="eastAsia"/>
          <w:sz w:val="24"/>
        </w:rPr>
        <w:t>ibrary(vegan)</w:t>
      </w:r>
    </w:p>
    <w:p w14:paraId="231AA50C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ggplot2)</w:t>
      </w:r>
    </w:p>
    <w:p w14:paraId="7B30F0A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ggrepel)</w:t>
      </w:r>
    </w:p>
    <w:p w14:paraId="6B07FAD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ead data</w:t>
      </w:r>
    </w:p>
    <w:p w14:paraId="360A899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pe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xlsx('OTU.xlsx', rowNames = T)</w:t>
      </w:r>
    </w:p>
    <w:p w14:paraId="3AA68DC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 Perform a Hellinger transformation before sorting multidimensional data</w:t>
      </w:r>
    </w:p>
    <w:p w14:paraId="6212EB4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pe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ecostand(spe, method = 'hellinger')</w:t>
      </w:r>
    </w:p>
    <w:p w14:paraId="7E71380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Calculate bray_Curtis distance</w:t>
      </w:r>
    </w:p>
    <w:p w14:paraId="7DC04A0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otu.distance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vegdist(spe, method = 'bray')</w:t>
      </w:r>
    </w:p>
    <w:p w14:paraId="297A268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NMDS sorting analysis use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 xml:space="preserve"> the metaMDS function in the vegan package</w:t>
      </w:r>
    </w:p>
    <w:p w14:paraId="0EEBFCD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f_nmds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metaMDS(otu.distance, k = 2)</w:t>
      </w:r>
    </w:p>
    <w:p w14:paraId="2F3C805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Stress</w:t>
      </w:r>
      <w:r>
        <w:rPr>
          <w:rFonts w:ascii="Times New Roman" w:hAnsi="Times New Roman" w:cs="Times New Roman" w:hint="eastAsia"/>
          <w:sz w:val="24"/>
        </w:rPr>
        <w:t xml:space="preserve"> function value</w:t>
      </w:r>
    </w:p>
    <w:p w14:paraId="7D2BF7C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f_nmds_stress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f_nmds$stress</w:t>
      </w:r>
    </w:p>
    <w:p w14:paraId="444601D9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f_nmds_stress</w:t>
      </w:r>
    </w:p>
    <w:p w14:paraId="29BC096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tressplot(df_nmds)</w:t>
      </w:r>
    </w:p>
    <w:p w14:paraId="7C04E2E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Extract gra</w:t>
      </w:r>
      <w:r>
        <w:rPr>
          <w:rFonts w:ascii="Times New Roman" w:hAnsi="Times New Roman" w:cs="Times New Roman" w:hint="eastAsia"/>
          <w:sz w:val="24"/>
        </w:rPr>
        <w:t>phical data</w:t>
      </w:r>
    </w:p>
    <w:p w14:paraId="16E7C49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f_points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as.data.frame(df_nmds$points)</w:t>
      </w:r>
    </w:p>
    <w:p w14:paraId="3055646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f_points$samples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ow.names(df_points)</w:t>
      </w:r>
    </w:p>
    <w:p w14:paraId="461A7C3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ames(df_points)[1:2]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('NMDS1', 'NMDS2')</w:t>
      </w:r>
    </w:p>
    <w:p w14:paraId="6287DCF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f_points</w:t>
      </w:r>
    </w:p>
    <w:p w14:paraId="53DECDA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Visualization</w:t>
      </w:r>
    </w:p>
    <w:p w14:paraId="42346FB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roup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table("group.txt", sep='\t', header=T)</w:t>
      </w:r>
    </w:p>
    <w:p w14:paraId="3DCF683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roup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groupd2</w:t>
      </w:r>
    </w:p>
    <w:p w14:paraId="48473C3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olnames(group)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("samples","group")</w:t>
      </w:r>
    </w:p>
    <w:p w14:paraId="333E767C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f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merge(df_points,group,by=group$samples)</w:t>
      </w:r>
    </w:p>
    <w:p w14:paraId="1EFA1F2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f</w:t>
      </w:r>
    </w:p>
    <w:p w14:paraId="3CFF735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ytheme</w:t>
      </w:r>
      <w:r>
        <w:rPr>
          <w:rFonts w:ascii="Times New Roman" w:hAnsi="Times New Roman" w:cs="Times New Roman" w:hint="eastAsia"/>
          <w:sz w:val="24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theme_bw(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+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6902450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theme(axis.title.x = element_text(size = 18), </w:t>
      </w:r>
    </w:p>
    <w:p w14:paraId="283EAAD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axis.title.y = element_text(size = 18),</w:t>
      </w:r>
    </w:p>
    <w:p w14:paraId="2F42FA1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axis.text.y = element_text(size = 12), </w:t>
      </w:r>
    </w:p>
    <w:p w14:paraId="0DCA5FE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axis.text</w:t>
      </w:r>
      <w:r>
        <w:rPr>
          <w:rFonts w:ascii="Times New Roman" w:hAnsi="Times New Roman" w:cs="Times New Roman" w:hint="eastAsia"/>
          <w:sz w:val="24"/>
        </w:rPr>
        <w:t xml:space="preserve">.x = element_text(size = 12), </w:t>
      </w:r>
    </w:p>
    <w:p w14:paraId="3934521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panel.grid = element_blank(), </w:t>
      </w:r>
    </w:p>
    <w:p w14:paraId="3E461559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        panel.border = element_rect(linewidth=1), </w:t>
      </w:r>
    </w:p>
    <w:p w14:paraId="599FB9A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legend.position = 'none'</w:t>
      </w:r>
    </w:p>
    <w:p w14:paraId="692C110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)</w:t>
      </w:r>
    </w:p>
    <w:p w14:paraId="6E54B6C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olor=c('orange','yellow','turquoise2','steelblue1','purple')</w:t>
      </w:r>
    </w:p>
    <w:p w14:paraId="6019D0E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>ggplot(data=df,aes(x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MDS1,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MDS2,fil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roup)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+</w:t>
      </w:r>
    </w:p>
    <w:p w14:paraId="09DC135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ythem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+ geom_point(aes(color = group), shape = 21, size=4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+</w:t>
      </w:r>
    </w:p>
    <w:p w14:paraId="3FFDD40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geom_hline(yintercept = 0, linetype = 2) + </w:t>
      </w:r>
    </w:p>
    <w:p w14:paraId="5A1B843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geom_vline(xintercept = 0 ,linetype = 2) + </w:t>
      </w:r>
    </w:p>
    <w:p w14:paraId="5BF73C1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geom_text_repel(aes(label = samples),     </w:t>
      </w:r>
    </w:p>
    <w:p w14:paraId="20F5EDD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ize = 4) +</w:t>
      </w:r>
    </w:p>
    <w:p w14:paraId="6E328FE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tat_ellipse(ge</w:t>
      </w:r>
      <w:r>
        <w:rPr>
          <w:rFonts w:ascii="Times New Roman" w:hAnsi="Times New Roman" w:cs="Times New Roman" w:hint="eastAsia"/>
          <w:sz w:val="24"/>
        </w:rPr>
        <w:t>om = "polygon",</w:t>
      </w:r>
    </w:p>
    <w:p w14:paraId="209CF7B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level = 0.95,alpha = 0.2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+</w:t>
      </w:r>
    </w:p>
    <w:p w14:paraId="527FB0B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cale_color_manual(values = color) +</w:t>
      </w:r>
    </w:p>
    <w:p w14:paraId="14A1957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cale_fill_manual(values = color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+</w:t>
      </w:r>
    </w:p>
    <w:p w14:paraId="0B83725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ggtitle(paste('Stres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',round(df_nmds_stress, 3)))</w:t>
      </w:r>
    </w:p>
    <w:p w14:paraId="32027C3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</w:p>
    <w:p w14:paraId="7C5BD96C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23913610" w14:textId="4CB88F17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3</w:t>
      </w:r>
      <w:r w:rsidR="00454E78">
        <w:rPr>
          <w:rFonts w:ascii="Times New Roman" w:hAnsi="Times New Roman" w:cs="Times New Roman" w:hint="eastAsia"/>
          <w:sz w:val="24"/>
        </w:rPr>
        <w:t xml:space="preserve"> </w:t>
      </w:r>
      <w:r w:rsidR="00454E78">
        <w:rPr>
          <w:rFonts w:ascii="Times New Roman" w:hAnsi="Times New Roman" w:cs="Times New Roman" w:hint="eastAsia"/>
          <w:sz w:val="24"/>
        </w:rPr>
        <w:t>(b)</w:t>
      </w:r>
      <w:r w:rsidR="00454E78">
        <w:rPr>
          <w:rFonts w:ascii="Times New Roman" w:hAnsi="Times New Roman" w:cs="Times New Roman" w:hint="eastAsia"/>
          <w:sz w:val="24"/>
        </w:rPr>
        <w:t xml:space="preserve"> ANOSIM</w:t>
      </w:r>
    </w:p>
    <w:p w14:paraId="7BA0A70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ead data</w:t>
      </w:r>
    </w:p>
    <w:p w14:paraId="51D50F4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vegan)</w:t>
      </w:r>
    </w:p>
    <w:p w14:paraId="1395EF0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otu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otu_table.txt', row.names = 1, sep = '\t', stringsAsFactors = FALSE, check.names = FALSE)</w:t>
      </w:r>
    </w:p>
    <w:p w14:paraId="35FA1D9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otu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ata.frame(t(otu))</w:t>
      </w:r>
    </w:p>
    <w:p w14:paraId="1661014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otu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f</w:t>
      </w:r>
    </w:p>
    <w:p w14:paraId="5FE1AE6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roup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group.txt', sep = '\t', stringsAsFactors = FALSE)</w:t>
      </w:r>
    </w:p>
    <w:p w14:paraId="20B9427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ANOSIM analysis (comparison between all groups, </w:t>
      </w:r>
      <w:r>
        <w:rPr>
          <w:rFonts w:ascii="Times New Roman" w:hAnsi="Times New Roman" w:cs="Times New Roman" w:hint="eastAsia"/>
          <w:sz w:val="24"/>
        </w:rPr>
        <w:t>i.e. overall differences)</w:t>
      </w:r>
    </w:p>
    <w:p w14:paraId="0808FAF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Based on 999 permutations</w:t>
      </w:r>
    </w:p>
    <w:p w14:paraId="48E5A04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Bray Curtis distance</w:t>
      </w:r>
    </w:p>
    <w:p w14:paraId="5486681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nosim_result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anosim(otu,group$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>roup, distance = 'bray',permutations = 999)</w:t>
      </w:r>
    </w:p>
    <w:p w14:paraId="7ECDCE0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dis1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vegdist(otu, method = 'bray')</w:t>
      </w:r>
    </w:p>
    <w:p w14:paraId="3A0CC69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mmary(anosim_result)</w:t>
      </w:r>
    </w:p>
    <w:p w14:paraId="3D7B6B9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ames(anosim_result)</w:t>
      </w:r>
    </w:p>
    <w:p w14:paraId="55BF1E9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nosim_result$signif  </w:t>
      </w:r>
      <w:r>
        <w:rPr>
          <w:rFonts w:ascii="Times New Roman" w:hAnsi="Times New Roman" w:cs="Times New Roman" w:hint="eastAsia"/>
          <w:sz w:val="24"/>
        </w:rPr>
        <w:t xml:space="preserve">    #p </w:t>
      </w:r>
      <w:r>
        <w:rPr>
          <w:rFonts w:ascii="Times New Roman" w:hAnsi="Times New Roman" w:cs="Times New Roman" w:hint="eastAsia"/>
          <w:sz w:val="24"/>
        </w:rPr>
        <w:t>value</w:t>
      </w:r>
    </w:p>
    <w:p w14:paraId="6583856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nosim_result$statistic   #R </w:t>
      </w:r>
      <w:r>
        <w:rPr>
          <w:rFonts w:ascii="Times New Roman" w:hAnsi="Times New Roman" w:cs="Times New Roman" w:hint="eastAsia"/>
          <w:sz w:val="24"/>
        </w:rPr>
        <w:t>value</w:t>
      </w:r>
    </w:p>
    <w:p w14:paraId="4C81427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plot(anosim_result, col = c('red', 'orange','yellow','turquoise2','steelblue1','purple'))</w:t>
      </w:r>
    </w:p>
    <w:p w14:paraId="1D1D19B5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4E994E71" w14:textId="1C75D207" w:rsidR="008E6AF2" w:rsidRDefault="005E7C1E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4</w:t>
      </w:r>
      <w:r w:rsidR="00454E78">
        <w:rPr>
          <w:rFonts w:ascii="Times New Roman" w:hAnsi="Times New Roman" w:cs="Times New Roman" w:hint="eastAsia"/>
          <w:b/>
          <w:bCs/>
          <w:sz w:val="24"/>
        </w:rPr>
        <w:t>.</w:t>
      </w:r>
      <w:r w:rsidR="00454E78">
        <w:rPr>
          <w:rFonts w:ascii="Times New Roman" w:hAnsi="Times New Roman" w:cs="Times New Roman" w:hint="eastAsia"/>
          <w:sz w:val="24"/>
        </w:rPr>
        <w:t xml:space="preserve"> The relative abundance of eukaryotic microbial communities at the level of phylum (a) and genus (b) in farm</w:t>
      </w:r>
      <w:r w:rsidR="00454E78">
        <w:rPr>
          <w:rFonts w:ascii="Times New Roman" w:hAnsi="Times New Roman" w:cs="Times New Roman" w:hint="eastAsia"/>
          <w:sz w:val="24"/>
        </w:rPr>
        <w:t xml:space="preserve">land and </w:t>
      </w:r>
      <w:r w:rsidR="00454E78">
        <w:rPr>
          <w:rFonts w:ascii="Times New Roman" w:hAnsi="Times New Roman" w:cs="Times New Roman"/>
          <w:sz w:val="24"/>
        </w:rPr>
        <w:t>plantation</w:t>
      </w:r>
      <w:r w:rsidR="00454E78">
        <w:rPr>
          <w:rFonts w:ascii="Times New Roman" w:hAnsi="Times New Roman" w:cs="Times New Roman" w:hint="eastAsia"/>
          <w:sz w:val="24"/>
        </w:rPr>
        <w:t xml:space="preserve"> soil. </w:t>
      </w:r>
    </w:p>
    <w:p w14:paraId="0A3B2A83" w14:textId="0AB1628F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4</w:t>
      </w:r>
      <w:r w:rsidR="00454E78">
        <w:rPr>
          <w:rFonts w:ascii="Times New Roman" w:hAnsi="Times New Roman" w:cs="Times New Roman" w:hint="eastAsia"/>
          <w:sz w:val="24"/>
        </w:rPr>
        <w:t xml:space="preserve"> (a)</w:t>
      </w:r>
    </w:p>
    <w:p w14:paraId="2AD0F9B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ead data</w:t>
      </w:r>
    </w:p>
    <w:p w14:paraId="25D20AC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hylum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phylum.txt', row.names = 1, sep = '\t', stringsAsFactors = FALSE, check.names = FALSE)</w:t>
      </w:r>
    </w:p>
    <w:p w14:paraId="00A39AC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 Calculate and rank the sum of abundance for each group</w:t>
      </w:r>
    </w:p>
    <w:p w14:paraId="143F5BB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hylum$sum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owSums(phylum)</w:t>
      </w:r>
    </w:p>
    <w:p w14:paraId="2282299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hylum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p</w:t>
      </w:r>
      <w:r>
        <w:rPr>
          <w:rFonts w:ascii="Times New Roman" w:hAnsi="Times New Roman" w:cs="Times New Roman" w:hint="eastAsia"/>
          <w:sz w:val="24"/>
        </w:rPr>
        <w:t>hylum[order(phylum$sum, decreasing = TRUE), ]</w:t>
      </w:r>
    </w:p>
    <w:p w14:paraId="48A08DB9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Selection of the top 10 taxa and merging of taxa outside the top 10 into </w:t>
      </w:r>
      <w:r>
        <w:rPr>
          <w:rFonts w:ascii="Times New Roman" w:hAnsi="Times New Roman" w:cs="Times New Roman" w:hint="eastAsia"/>
          <w:sz w:val="24"/>
        </w:rPr>
        <w:t>‘</w:t>
      </w:r>
      <w:r>
        <w:rPr>
          <w:rFonts w:ascii="Times New Roman" w:hAnsi="Times New Roman" w:cs="Times New Roman" w:hint="eastAsia"/>
          <w:sz w:val="24"/>
        </w:rPr>
        <w:t>Others</w:t>
      </w:r>
      <w:r>
        <w:rPr>
          <w:rFonts w:ascii="Times New Roman" w:hAnsi="Times New Roman" w:cs="Times New Roman" w:hint="eastAsia"/>
          <w:sz w:val="24"/>
        </w:rPr>
        <w:t>’</w:t>
      </w:r>
    </w:p>
    <w:p w14:paraId="240DE83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hylum_top10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phylum[1:10, -ncol(phylum)]</w:t>
      </w:r>
    </w:p>
    <w:p w14:paraId="31F33BB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hylum_top10['Others', ]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1 - colSums(phylum_top10)</w:t>
      </w:r>
    </w:p>
    <w:p w14:paraId="0DC87DA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write.csv(phylum_top10, </w:t>
      </w:r>
      <w:r>
        <w:rPr>
          <w:rFonts w:ascii="Times New Roman" w:hAnsi="Times New Roman" w:cs="Times New Roman" w:hint="eastAsia"/>
          <w:sz w:val="24"/>
        </w:rPr>
        <w:t>'phylum_top10.csv', quote = FALSE)</w:t>
      </w:r>
    </w:p>
    <w:p w14:paraId="0850BB1C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ng('barplot_plot.png', width = 1000, height = 700)</w:t>
      </w:r>
    </w:p>
    <w:p w14:paraId="2F73103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ar(xpd = TRUE, mar = par()$mar + c(1, 3, 1, 16))</w:t>
      </w:r>
    </w:p>
    <w:p w14:paraId="69ED625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arplot(as.matrix(100</w:t>
      </w:r>
      <w:r>
        <w:rPr>
          <w:rFonts w:ascii="Times New Roman" w:hAnsi="Times New Roman" w:cs="Times New Roman" w:hint="eastAsia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>phylum_top9), col = c( 'orange', 'darkblue','tan3', 'dodgerblue', 'yellow', 'darkgreen', 'pink','</w:t>
      </w:r>
      <w:r>
        <w:rPr>
          <w:rFonts w:ascii="Times New Roman" w:hAnsi="Times New Roman" w:cs="Times New Roman" w:hint="eastAsia"/>
          <w:sz w:val="24"/>
        </w:rPr>
        <w:t>mediumseagreen', 'deeppink2'), legend = rownames(phylum_top10), cex.axis = 2, cex.names = 2, ylim = c(0, 100), las = 1, width = 0.5, space = 0.5, beside = FALSE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rgs.legend = list(x = 'right', bty = 'n', inset = -0.18, cex = 2, y.intersp = 1.2, x.intersp </w:t>
      </w:r>
      <w:r>
        <w:rPr>
          <w:rFonts w:ascii="Times New Roman" w:hAnsi="Times New Roman" w:cs="Times New Roman" w:hint="eastAsia"/>
          <w:sz w:val="24"/>
        </w:rPr>
        <w:t>= 0.7, text.width = 1)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tex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 w:hint="eastAsia"/>
          <w:sz w:val="24"/>
        </w:rPr>
        <w:t>Relative Abundanc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%)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>, cex = 2, side = 2, line = 4)</w:t>
      </w:r>
    </w:p>
    <w:p w14:paraId="26C1AB65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7CB16F02" w14:textId="5E8A0320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4</w:t>
      </w:r>
      <w:r w:rsidR="00454E78">
        <w:rPr>
          <w:rFonts w:ascii="Times New Roman" w:hAnsi="Times New Roman" w:cs="Times New Roman" w:hint="eastAsia"/>
          <w:sz w:val="24"/>
        </w:rPr>
        <w:t xml:space="preserve"> (</w:t>
      </w:r>
      <w:r w:rsidR="00454E78">
        <w:rPr>
          <w:rFonts w:ascii="Times New Roman" w:hAnsi="Times New Roman" w:cs="Times New Roman" w:hint="eastAsia"/>
          <w:sz w:val="24"/>
        </w:rPr>
        <w:t>b</w:t>
      </w:r>
      <w:r w:rsidR="00454E78">
        <w:rPr>
          <w:rFonts w:ascii="Times New Roman" w:hAnsi="Times New Roman" w:cs="Times New Roman" w:hint="eastAsia"/>
          <w:sz w:val="24"/>
        </w:rPr>
        <w:t>)</w:t>
      </w:r>
    </w:p>
    <w:p w14:paraId="441CFD09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ead data</w:t>
      </w:r>
    </w:p>
    <w:p w14:paraId="3CAC75E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enus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genus.txt', row.names = 1, sep = '\t', stringsAsFactors = FALSE, check.names = FALSE)</w:t>
      </w:r>
    </w:p>
    <w:p w14:paraId="4201017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ensu$sum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owSums(genus)</w:t>
      </w:r>
    </w:p>
    <w:p w14:paraId="42DC2A6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enus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gen</w:t>
      </w:r>
      <w:r>
        <w:rPr>
          <w:rFonts w:ascii="Times New Roman" w:hAnsi="Times New Roman" w:cs="Times New Roman" w:hint="eastAsia"/>
          <w:sz w:val="24"/>
        </w:rPr>
        <w:t>us[order(genus$sum, decreasing = TRUE), ]</w:t>
      </w:r>
    </w:p>
    <w:p w14:paraId="492EFD6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enus_top14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genus[1:10, -ncol(genus)]</w:t>
      </w:r>
    </w:p>
    <w:p w14:paraId="6546CFC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enus_top14['Others', ]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1 - colSums(genus_top14)</w:t>
      </w:r>
    </w:p>
    <w:p w14:paraId="330CF67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rite.csv(genus_top14, 'genus_top14.csv', quote = FALSE)</w:t>
      </w:r>
    </w:p>
    <w:p w14:paraId="4B88A5D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barplot(as.matrix(100</w:t>
      </w:r>
      <w:r>
        <w:rPr>
          <w:rFonts w:ascii="Times New Roman" w:hAnsi="Times New Roman" w:cs="Times New Roman" w:hint="eastAsia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>genus_top14), col = c('darkgreen', 'yellow',</w:t>
      </w:r>
      <w:r>
        <w:rPr>
          <w:rFonts w:ascii="Times New Roman" w:hAnsi="Times New Roman" w:cs="Times New Roman" w:hint="eastAsia"/>
          <w:sz w:val="24"/>
        </w:rPr>
        <w:t>'lightblue','darkred','red', 'orange','aquamarine', 'darkblue', 'pink2', 'lightgreen','sandybrown', 'darkolivegreen3','purple','green4'), legend = rownames(phylum_top10), cex.axis = 2, cex.names = 2, ylim = c(0, 100), las = 1, width = 0.5, space = 0.5, bes</w:t>
      </w:r>
      <w:r>
        <w:rPr>
          <w:rFonts w:ascii="Times New Roman" w:hAnsi="Times New Roman" w:cs="Times New Roman" w:hint="eastAsia"/>
          <w:sz w:val="24"/>
        </w:rPr>
        <w:t>ide = FALSE, args.legend = list(x = 'right', bty = 'n', inset = -0.18, cex = 2, y.intersp = 1.2, x.intersp = 0.7, text.width = 1)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text('Relative Abundance(%)', cex = 2, side = 2, line = 4)</w:t>
      </w:r>
    </w:p>
    <w:p w14:paraId="7CFA0094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602CADB3" w14:textId="064A6FB5" w:rsidR="008E6AF2" w:rsidRDefault="005E7C1E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5</w:t>
      </w:r>
      <w:r w:rsidR="00454E78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Spearman correlation heatmap about soil </w:t>
      </w:r>
      <w:r w:rsidR="00454E78">
        <w:rPr>
          <w:rFonts w:ascii="Times New Roman" w:hAnsi="Times New Roman" w:cs="Times New Roman" w:hint="eastAsia"/>
          <w:b/>
          <w:bCs/>
          <w:sz w:val="24"/>
        </w:rPr>
        <w:t>physiochemical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 factors</w:t>
      </w:r>
      <w:r w:rsidR="00454E7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with dominant </w:t>
      </w:r>
      <w:r w:rsidR="00454E78">
        <w:rPr>
          <w:rFonts w:ascii="Times New Roman" w:hAnsi="Times New Roman" w:cs="Times New Roman" w:hint="eastAsia"/>
          <w:b/>
          <w:bCs/>
          <w:sz w:val="24"/>
        </w:rPr>
        <w:t>phyla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 (</w:t>
      </w:r>
      <w:r w:rsidR="00454E78">
        <w:rPr>
          <w:rFonts w:ascii="Times New Roman" w:hAnsi="Times New Roman" w:cs="Times New Roman" w:hint="eastAsia"/>
          <w:b/>
          <w:bCs/>
          <w:sz w:val="24"/>
        </w:rPr>
        <w:t>a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) and </w:t>
      </w:r>
      <w:r w:rsidR="00454E78">
        <w:rPr>
          <w:rFonts w:ascii="Times New Roman" w:hAnsi="Times New Roman" w:cs="Times New Roman" w:hint="eastAsia"/>
          <w:b/>
          <w:bCs/>
          <w:sz w:val="24"/>
        </w:rPr>
        <w:t>g</w:t>
      </w:r>
      <w:r w:rsidR="00454E78">
        <w:rPr>
          <w:rFonts w:ascii="Times New Roman" w:hAnsi="Times New Roman" w:cs="Times New Roman"/>
          <w:b/>
          <w:bCs/>
          <w:sz w:val="24"/>
        </w:rPr>
        <w:t>enera (</w:t>
      </w:r>
      <w:r w:rsidR="00454E78">
        <w:rPr>
          <w:rFonts w:ascii="Times New Roman" w:hAnsi="Times New Roman" w:cs="Times New Roman" w:hint="eastAsia"/>
          <w:b/>
          <w:bCs/>
          <w:sz w:val="24"/>
        </w:rPr>
        <w:t>b</w:t>
      </w:r>
      <w:r w:rsidR="00454E78">
        <w:rPr>
          <w:rFonts w:ascii="Times New Roman" w:hAnsi="Times New Roman" w:cs="Times New Roman"/>
          <w:b/>
          <w:bCs/>
          <w:sz w:val="24"/>
        </w:rPr>
        <w:t>).</w:t>
      </w:r>
      <w:r w:rsidR="00454E78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4460F815" w14:textId="42FACAEB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5</w:t>
      </w:r>
      <w:r w:rsidR="00454E78">
        <w:rPr>
          <w:rFonts w:ascii="Times New Roman" w:hAnsi="Times New Roman" w:cs="Times New Roman" w:hint="eastAsia"/>
          <w:sz w:val="24"/>
        </w:rPr>
        <w:t>(a)</w:t>
      </w:r>
      <w:r w:rsidR="00454E78">
        <w:rPr>
          <w:rFonts w:ascii="Times New Roman" w:hAnsi="Times New Roman" w:cs="Times New Roman" w:hint="eastAsia"/>
          <w:sz w:val="24"/>
        </w:rPr>
        <w:t xml:space="preserve"> </w:t>
      </w:r>
    </w:p>
    <w:p w14:paraId="111F2A1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ead data</w:t>
      </w:r>
    </w:p>
    <w:p w14:paraId="1BF11F4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psych)</w:t>
      </w:r>
    </w:p>
    <w:p w14:paraId="28CDCCE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hylum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phylum.txt', row.names = 1, sep = '\t', stringsAsFactors = FALSE, check.names = FALSE)</w:t>
      </w:r>
    </w:p>
    <w:p w14:paraId="193D312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nv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env.txt', row.names = 1, sep = '\t', str</w:t>
      </w:r>
      <w:r>
        <w:rPr>
          <w:rFonts w:ascii="Times New Roman" w:hAnsi="Times New Roman" w:cs="Times New Roman" w:hint="eastAsia"/>
          <w:sz w:val="24"/>
        </w:rPr>
        <w:t>ingsAsFactors = FALSE, check.names = FALSE)</w:t>
      </w:r>
    </w:p>
    <w:p w14:paraId="51CD849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nv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env[rownames(phylum), ]</w:t>
      </w:r>
    </w:p>
    <w:p w14:paraId="2E086F8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The p-value of the spearman correlation coefficient is corrected by default using the Benjamini &amp; Hochberg method.</w:t>
      </w:r>
    </w:p>
    <w:p w14:paraId="410BA65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orr_matrix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orr.test(phylum, env, method = 'spearman', adjust =</w:t>
      </w:r>
      <w:r>
        <w:rPr>
          <w:rFonts w:ascii="Times New Roman" w:hAnsi="Times New Roman" w:cs="Times New Roman" w:hint="eastAsia"/>
          <w:sz w:val="24"/>
        </w:rPr>
        <w:t xml:space="preserve"> 'BH')</w:t>
      </w:r>
    </w:p>
    <w:p w14:paraId="3114306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orr_matrix$r</w:t>
      </w:r>
    </w:p>
    <w:p w14:paraId="3462FA8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orr_matrix$p</w:t>
      </w:r>
    </w:p>
    <w:p w14:paraId="225D78E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ata.frame(r, ceck.names = FALSE)</w:t>
      </w:r>
    </w:p>
    <w:p w14:paraId="11A10C5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$phylum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ownames(r)</w:t>
      </w:r>
    </w:p>
    <w:p w14:paraId="78533ED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shape2::melt(r, id = 'phylum')</w:t>
      </w:r>
    </w:p>
    <w:p w14:paraId="7F83646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$phylum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factor(r$phylum, levels = rev(unique(r$phylum)))</w:t>
      </w:r>
    </w:p>
    <w:p w14:paraId="01DC7AA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ames(r)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('phylum', 'env', 'r')</w:t>
      </w:r>
    </w:p>
    <w:p w14:paraId="2AC4ADF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ead(r, 30)</w:t>
      </w:r>
    </w:p>
    <w:p w14:paraId="284D52B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 Heat </w:t>
      </w:r>
      <w:r>
        <w:rPr>
          <w:rFonts w:ascii="Times New Roman" w:hAnsi="Times New Roman" w:cs="Times New Roman" w:hint="eastAsia"/>
          <w:sz w:val="24"/>
        </w:rPr>
        <w:t>mapping</w:t>
      </w:r>
    </w:p>
    <w:p w14:paraId="399F21F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ggplot2)</w:t>
      </w:r>
    </w:p>
    <w:p w14:paraId="7AA247E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1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ggplot(r, aes(env, phylum)) +</w:t>
      </w:r>
    </w:p>
    <w:p w14:paraId="5FD905A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geom_tile(aes(fill = r), color = 'gray') + scale_fill_gradientn(colors = colorRampPalette(c('cornflowerblue', 'white',  'red'))(21), limit = c(-1, 1)) +</w:t>
      </w:r>
    </w:p>
    <w:p w14:paraId="7CB13E2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  theme(axis.text.x = element_text(angle </w:t>
      </w:r>
      <w:r>
        <w:rPr>
          <w:rFonts w:ascii="Times New Roman" w:hAnsi="Times New Roman" w:cs="Times New Roman" w:hint="eastAsia"/>
          <w:sz w:val="24"/>
        </w:rPr>
        <w:t>= 90, hjust = 1, vjust = 0.5),</w:t>
      </w:r>
    </w:p>
    <w:p w14:paraId="6F4CF30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plot.title = element_text(hjust = 0.5)) +</w:t>
      </w:r>
    </w:p>
    <w:p w14:paraId="0F3993F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cale_x_discrete(expand = c(0, 0)) + </w:t>
      </w:r>
    </w:p>
    <w:p w14:paraId="772BB30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cale_y_discrete(expand = c(0, 0)) +</w:t>
      </w:r>
    </w:p>
    <w:p w14:paraId="498A844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labs(y = 'phylum', x = 'Environment', title = 'Spearman Correlation Plot', fill = 'rho')</w:t>
      </w:r>
    </w:p>
    <w:p w14:paraId="0ABE563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1</w:t>
      </w:r>
    </w:p>
    <w:p w14:paraId="694F7E3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orr</w:t>
      </w:r>
      <w:r>
        <w:rPr>
          <w:rFonts w:ascii="Times New Roman" w:hAnsi="Times New Roman" w:cs="Times New Roman" w:hint="eastAsia"/>
          <w:sz w:val="24"/>
        </w:rPr>
        <w:t>_matrix$p</w:t>
      </w:r>
    </w:p>
    <w:p w14:paraId="0E7ECF0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_sig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</w:t>
      </w:r>
    </w:p>
    <w:p w14:paraId="6623669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_sig[p&gt;0.05]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0</w:t>
      </w:r>
    </w:p>
    <w:p w14:paraId="248241AC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ata.frame(r, check.names = FALSE)</w:t>
      </w:r>
    </w:p>
    <w:p w14:paraId="74422A0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_sig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ata.frame(r_sig, check.names = FALSE)</w:t>
      </w:r>
    </w:p>
    <w:p w14:paraId="3BE589BB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1069B032" w14:textId="20B87989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5</w:t>
      </w:r>
      <w:r w:rsidR="00454E78">
        <w:rPr>
          <w:rFonts w:ascii="Times New Roman" w:hAnsi="Times New Roman" w:cs="Times New Roman" w:hint="eastAsia"/>
          <w:sz w:val="24"/>
        </w:rPr>
        <w:t>(</w:t>
      </w:r>
      <w:r w:rsidR="00454E78">
        <w:rPr>
          <w:rFonts w:ascii="Times New Roman" w:hAnsi="Times New Roman" w:cs="Times New Roman" w:hint="eastAsia"/>
          <w:sz w:val="24"/>
        </w:rPr>
        <w:t>b</w:t>
      </w:r>
      <w:r w:rsidR="00454E78">
        <w:rPr>
          <w:rFonts w:ascii="Times New Roman" w:hAnsi="Times New Roman" w:cs="Times New Roman" w:hint="eastAsia"/>
          <w:sz w:val="24"/>
        </w:rPr>
        <w:t>)</w:t>
      </w:r>
      <w:r w:rsidR="00454E78">
        <w:rPr>
          <w:rFonts w:ascii="Times New Roman" w:hAnsi="Times New Roman" w:cs="Times New Roman" w:hint="eastAsia"/>
          <w:sz w:val="24"/>
        </w:rPr>
        <w:t xml:space="preserve"> </w:t>
      </w:r>
    </w:p>
    <w:p w14:paraId="4CE6627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ead data</w:t>
      </w:r>
    </w:p>
    <w:p w14:paraId="124857A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enus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genus.txt', row.names = 1, sep = '\t', stringsAsFactors = FALSE, check.names = FALSE)</w:t>
      </w:r>
    </w:p>
    <w:p w14:paraId="1B54C85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nv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genus.txt', row.names = 1, sep = '\t', stringsAsFactors = FALSE, check.names = FALSE)</w:t>
      </w:r>
    </w:p>
    <w:p w14:paraId="0D1E059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nv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env[rownames(genus), ]</w:t>
      </w:r>
    </w:p>
    <w:p w14:paraId="2B48D07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orr_matrix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orr.test(genus, env, method = 'spearman', adjust = 'BH')</w:t>
      </w:r>
    </w:p>
    <w:p w14:paraId="6509667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orr_matrix$r</w:t>
      </w:r>
    </w:p>
    <w:p w14:paraId="126FF97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orr_matrix$p</w:t>
      </w:r>
    </w:p>
    <w:p w14:paraId="12A58D0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ata.frame(r, ceck.names = FALSE)</w:t>
      </w:r>
    </w:p>
    <w:p w14:paraId="6287439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$genus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ownames(r)</w:t>
      </w:r>
    </w:p>
    <w:p w14:paraId="5D644BE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shape2::melt(r, id = 'genus')</w:t>
      </w:r>
    </w:p>
    <w:p w14:paraId="671BDF2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$genus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factor(r$genus, levels = rev(unique(r$genus)))</w:t>
      </w:r>
    </w:p>
    <w:p w14:paraId="2505E05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ames(r)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('genus', 'env', 'r')</w:t>
      </w:r>
    </w:p>
    <w:p w14:paraId="560380B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ead(r, 30)</w:t>
      </w:r>
    </w:p>
    <w:p w14:paraId="66E9A15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ggplot2)</w:t>
      </w:r>
    </w:p>
    <w:p w14:paraId="2F30EF6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1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ggplot(r, aes(env, genus)) +</w:t>
      </w:r>
    </w:p>
    <w:p w14:paraId="77361390" w14:textId="77777777" w:rsidR="008E6AF2" w:rsidRDefault="00454E78">
      <w:pPr>
        <w:adjustRightInd w:val="0"/>
        <w:snapToGrid w:val="0"/>
        <w:spacing w:line="360" w:lineRule="auto"/>
        <w:ind w:leftChars="114" w:left="23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eom_tile</w:t>
      </w:r>
      <w:r>
        <w:rPr>
          <w:rFonts w:ascii="Times New Roman" w:hAnsi="Times New Roman" w:cs="Times New Roman" w:hint="eastAsia"/>
          <w:sz w:val="24"/>
        </w:rPr>
        <w:t>(aes(fill = r), color = 'gray') + scale_fill_gradientn(colors = colorRampPalette(c('cornflowerblue', 'white',  'red'))(21), limit = c(-1, 1)) +</w:t>
      </w:r>
    </w:p>
    <w:p w14:paraId="0835100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theme(axis.text.x = element_text(angle = 90, hjust = 1, vjust = 0.5),</w:t>
      </w:r>
    </w:p>
    <w:p w14:paraId="04AD483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plot.title = element_text(hjust = 0.5)</w:t>
      </w:r>
      <w:r>
        <w:rPr>
          <w:rFonts w:ascii="Times New Roman" w:hAnsi="Times New Roman" w:cs="Times New Roman" w:hint="eastAsia"/>
          <w:sz w:val="24"/>
        </w:rPr>
        <w:t>) +</w:t>
      </w:r>
    </w:p>
    <w:p w14:paraId="0998A97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  scale_x_discrete(expand = c(0, 0)) + </w:t>
      </w:r>
    </w:p>
    <w:p w14:paraId="7B6B2B2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cale_y_discrete(expand = c(0, 0)) +</w:t>
      </w:r>
    </w:p>
    <w:p w14:paraId="3A36D09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labs(y = 'genus', x = 'Environment', title = 'Spearman Correlation Plot', fill = 'rho')</w:t>
      </w:r>
    </w:p>
    <w:p w14:paraId="5450A90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1</w:t>
      </w:r>
    </w:p>
    <w:p w14:paraId="24BF39E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corr_matrix$p</w:t>
      </w:r>
    </w:p>
    <w:p w14:paraId="58CBCDE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_sig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</w:t>
      </w:r>
    </w:p>
    <w:p w14:paraId="60786B6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_sig[p&gt;0.05]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0</w:t>
      </w:r>
    </w:p>
    <w:p w14:paraId="1126ACE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ata.frame(r, check.names = FA</w:t>
      </w:r>
      <w:r>
        <w:rPr>
          <w:rFonts w:ascii="Times New Roman" w:hAnsi="Times New Roman" w:cs="Times New Roman" w:hint="eastAsia"/>
          <w:sz w:val="24"/>
        </w:rPr>
        <w:t>LSE)</w:t>
      </w:r>
    </w:p>
    <w:p w14:paraId="0E47218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_sig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ata.frame(r_sig, check.names = FALSE)</w:t>
      </w:r>
    </w:p>
    <w:p w14:paraId="02F84129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3ABA4DA3" w14:textId="083E379B" w:rsidR="008E6AF2" w:rsidRDefault="005E7C1E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5</w:t>
      </w:r>
      <w:r w:rsidR="00454E78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RDA of dominant </w:t>
      </w:r>
      <w:r w:rsidR="00454E78">
        <w:rPr>
          <w:rFonts w:ascii="Times New Roman" w:hAnsi="Times New Roman" w:cs="Times New Roman" w:hint="eastAsia"/>
          <w:b/>
          <w:bCs/>
          <w:sz w:val="24"/>
        </w:rPr>
        <w:t>phyla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 (</w:t>
      </w:r>
      <w:r w:rsidR="00454E78">
        <w:rPr>
          <w:rFonts w:ascii="Times New Roman" w:hAnsi="Times New Roman" w:cs="Times New Roman" w:hint="eastAsia"/>
          <w:b/>
          <w:bCs/>
          <w:sz w:val="24"/>
        </w:rPr>
        <w:t>c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) and </w:t>
      </w:r>
      <w:r w:rsidR="00454E78">
        <w:rPr>
          <w:rFonts w:ascii="Times New Roman" w:hAnsi="Times New Roman" w:cs="Times New Roman" w:hint="eastAsia"/>
          <w:b/>
          <w:bCs/>
          <w:sz w:val="24"/>
        </w:rPr>
        <w:t>g</w:t>
      </w:r>
      <w:r w:rsidR="00454E78">
        <w:rPr>
          <w:rFonts w:ascii="Times New Roman" w:hAnsi="Times New Roman" w:cs="Times New Roman"/>
          <w:b/>
          <w:bCs/>
          <w:sz w:val="24"/>
        </w:rPr>
        <w:t>enera (</w:t>
      </w:r>
      <w:r w:rsidR="00454E78">
        <w:rPr>
          <w:rFonts w:ascii="Times New Roman" w:hAnsi="Times New Roman" w:cs="Times New Roman" w:hint="eastAsia"/>
          <w:b/>
          <w:bCs/>
          <w:sz w:val="24"/>
        </w:rPr>
        <w:t>d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) </w:t>
      </w:r>
      <w:r w:rsidR="00454E78">
        <w:rPr>
          <w:rFonts w:ascii="Times New Roman" w:hAnsi="Times New Roman" w:cs="Times New Roman" w:hint="eastAsia"/>
          <w:b/>
          <w:bCs/>
          <w:sz w:val="24"/>
        </w:rPr>
        <w:t>with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 soil </w:t>
      </w:r>
      <w:r w:rsidR="00454E78">
        <w:rPr>
          <w:rFonts w:ascii="Times New Roman" w:hAnsi="Times New Roman" w:cs="Times New Roman" w:hint="eastAsia"/>
          <w:b/>
          <w:bCs/>
          <w:sz w:val="24"/>
        </w:rPr>
        <w:t>physiochemical</w:t>
      </w:r>
      <w:r w:rsidR="00454E78">
        <w:rPr>
          <w:rFonts w:ascii="Times New Roman" w:hAnsi="Times New Roman" w:cs="Times New Roman"/>
          <w:b/>
          <w:bCs/>
          <w:sz w:val="24"/>
        </w:rPr>
        <w:t xml:space="preserve"> factors.</w:t>
      </w:r>
    </w:p>
    <w:p w14:paraId="2B198D9B" w14:textId="278A5903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5</w:t>
      </w:r>
      <w:r w:rsidR="00454E78">
        <w:rPr>
          <w:rFonts w:ascii="Times New Roman" w:hAnsi="Times New Roman" w:cs="Times New Roman" w:hint="eastAsia"/>
          <w:sz w:val="24"/>
        </w:rPr>
        <w:t>(c)</w:t>
      </w:r>
    </w:p>
    <w:p w14:paraId="1F11AE6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vegan)</w:t>
      </w:r>
    </w:p>
    <w:p w14:paraId="23B188F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ead.table("phylum.csv",sep = ",",row.names = 1,header = T)</w:t>
      </w:r>
    </w:p>
    <w:p w14:paraId="6FF2C0D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ead.table("Env.csv",sep = </w:t>
      </w:r>
      <w:r>
        <w:rPr>
          <w:rFonts w:ascii="Times New Roman" w:hAnsi="Times New Roman" w:cs="Times New Roman" w:hint="eastAsia"/>
          <w:sz w:val="24"/>
        </w:rPr>
        <w:t>",",row.names = 1,header = T)</w:t>
      </w:r>
    </w:p>
    <w:p w14:paraId="03AF383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da(phylum,Env,scale=TRUE)</w:t>
      </w:r>
    </w:p>
    <w:p w14:paraId="3E4BD98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</w:t>
      </w:r>
    </w:p>
    <w:p w14:paraId="5E0A1F3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mmary(RDA)</w:t>
      </w:r>
    </w:p>
    <w:p w14:paraId="5A07096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.RD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DA$CCA$u</w:t>
      </w:r>
    </w:p>
    <w:p w14:paraId="26B57B9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Display sample information</w:t>
      </w:r>
    </w:p>
    <w:p w14:paraId="0C33590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.RDA</w:t>
      </w:r>
    </w:p>
    <w:p w14:paraId="38A016C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.RD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DA$CCA$v</w:t>
      </w:r>
    </w:p>
    <w:p w14:paraId="053898F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Display environmental factor information</w:t>
      </w:r>
    </w:p>
    <w:p w14:paraId="127C538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.RDA </w:t>
      </w:r>
    </w:p>
    <w:p w14:paraId="6D6D78FC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nv.RD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DA$CCA$biplot</w:t>
      </w:r>
    </w:p>
    <w:p w14:paraId="741E6E0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nv.RDA</w:t>
      </w:r>
    </w:p>
    <w:p w14:paraId="26EDD3CC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.per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ermutest(RDA</w:t>
      </w:r>
      <w:r>
        <w:rPr>
          <w:rFonts w:ascii="Times New Roman" w:hAnsi="Times New Roman" w:cs="Times New Roman" w:hint="eastAsia"/>
          <w:sz w:val="24"/>
        </w:rPr>
        <w:t>,permu=999)</w:t>
      </w:r>
    </w:p>
    <w:p w14:paraId="6E5684D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.perm</w:t>
      </w:r>
    </w:p>
    <w:p w14:paraId="79F65F7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.env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envfit(RDA,roscaGLU,permu=999)</w:t>
      </w:r>
    </w:p>
    <w:p w14:paraId="199C3DD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.env</w:t>
      </w:r>
    </w:p>
    <w:p w14:paraId="441714A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Drawing</w:t>
      </w:r>
    </w:p>
    <w:p w14:paraId="6A2FE2F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lot(RDA)</w:t>
      </w:r>
    </w:p>
    <w:p w14:paraId="0453E66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lot(e.RDA)</w:t>
      </w:r>
    </w:p>
    <w:p w14:paraId="4C3EE59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plot(s.RDA)</w:t>
      </w:r>
    </w:p>
    <w:p w14:paraId="5C8DECC5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6AA030EF" w14:textId="69D8D9F1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5</w:t>
      </w:r>
      <w:r w:rsidR="00454E78">
        <w:rPr>
          <w:rFonts w:ascii="Times New Roman" w:hAnsi="Times New Roman" w:cs="Times New Roman" w:hint="eastAsia"/>
          <w:sz w:val="24"/>
        </w:rPr>
        <w:t>(</w:t>
      </w:r>
      <w:r w:rsidR="00454E78">
        <w:rPr>
          <w:rFonts w:ascii="Times New Roman" w:hAnsi="Times New Roman" w:cs="Times New Roman" w:hint="eastAsia"/>
          <w:sz w:val="24"/>
        </w:rPr>
        <w:t>d</w:t>
      </w:r>
      <w:r w:rsidR="00454E78">
        <w:rPr>
          <w:rFonts w:ascii="Times New Roman" w:hAnsi="Times New Roman" w:cs="Times New Roman" w:hint="eastAsia"/>
          <w:sz w:val="24"/>
        </w:rPr>
        <w:t>)</w:t>
      </w:r>
    </w:p>
    <w:p w14:paraId="14431D8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vegan)</w:t>
      </w:r>
    </w:p>
    <w:p w14:paraId="723FEE8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ead.table("</w:t>
      </w:r>
      <w:r>
        <w:rPr>
          <w:rFonts w:ascii="Times New Roman" w:hAnsi="Times New Roman" w:cs="Times New Roman" w:hint="eastAsia"/>
          <w:sz w:val="24"/>
        </w:rPr>
        <w:t>genus</w:t>
      </w:r>
      <w:r>
        <w:rPr>
          <w:rFonts w:ascii="Times New Roman" w:hAnsi="Times New Roman" w:cs="Times New Roman" w:hint="eastAsia"/>
          <w:sz w:val="24"/>
        </w:rPr>
        <w:t>.csv",sep = ",",row.names = 1,header = T)</w:t>
      </w:r>
    </w:p>
    <w:p w14:paraId="7584B94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ead.table("Env.csv",sep = ",",row.names = 1,header = </w:t>
      </w:r>
      <w:r>
        <w:rPr>
          <w:rFonts w:ascii="Times New Roman" w:hAnsi="Times New Roman" w:cs="Times New Roman" w:hint="eastAsia"/>
          <w:sz w:val="24"/>
        </w:rPr>
        <w:t>T)</w:t>
      </w:r>
    </w:p>
    <w:p w14:paraId="00D0CB7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da(</w:t>
      </w:r>
      <w:r>
        <w:rPr>
          <w:rFonts w:ascii="Times New Roman" w:hAnsi="Times New Roman" w:cs="Times New Roman" w:hint="eastAsia"/>
          <w:sz w:val="24"/>
        </w:rPr>
        <w:t>genus</w:t>
      </w:r>
      <w:r>
        <w:rPr>
          <w:rFonts w:ascii="Times New Roman" w:hAnsi="Times New Roman" w:cs="Times New Roman" w:hint="eastAsia"/>
          <w:sz w:val="24"/>
        </w:rPr>
        <w:t>,Env,scal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RUE)</w:t>
      </w:r>
    </w:p>
    <w:p w14:paraId="354DF8F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</w:t>
      </w:r>
    </w:p>
    <w:p w14:paraId="010AA75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mmary(RDA)</w:t>
      </w:r>
    </w:p>
    <w:p w14:paraId="529280B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.RD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DA$CCA$u</w:t>
      </w:r>
    </w:p>
    <w:p w14:paraId="2529855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Display sample information</w:t>
      </w:r>
    </w:p>
    <w:p w14:paraId="40D99E7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.RDA</w:t>
      </w:r>
    </w:p>
    <w:p w14:paraId="18F5307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.RD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DA$CCA$v</w:t>
      </w:r>
    </w:p>
    <w:p w14:paraId="50CE08F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Display environmental factor information</w:t>
      </w:r>
    </w:p>
    <w:p w14:paraId="29BD82A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.RDA </w:t>
      </w:r>
    </w:p>
    <w:p w14:paraId="37CD6F0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nv.RD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DA$CCA$biplot</w:t>
      </w:r>
    </w:p>
    <w:p w14:paraId="050DAF6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nv.RDA</w:t>
      </w:r>
    </w:p>
    <w:p w14:paraId="47D812A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.per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ermutest(RDA,permu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999)</w:t>
      </w:r>
    </w:p>
    <w:p w14:paraId="4FD9E6A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.perm</w:t>
      </w:r>
    </w:p>
    <w:p w14:paraId="5B9A682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.env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envfit(RDA,roscaGLU,permu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999)</w:t>
      </w:r>
    </w:p>
    <w:p w14:paraId="3DDA5BA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.env</w:t>
      </w:r>
    </w:p>
    <w:p w14:paraId="1FFFDAE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Drawing</w:t>
      </w:r>
    </w:p>
    <w:p w14:paraId="10869B8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lot(RDA)</w:t>
      </w:r>
    </w:p>
    <w:p w14:paraId="0B3B8B3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lot(e.RDA)</w:t>
      </w:r>
    </w:p>
    <w:p w14:paraId="3DE3B5E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lot(s.RDA)</w:t>
      </w:r>
    </w:p>
    <w:p w14:paraId="7F457329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20F23D39" w14:textId="3676368C" w:rsidR="008E6AF2" w:rsidRDefault="00454E78">
      <w:pPr>
        <w:numPr>
          <w:ilvl w:val="0"/>
          <w:numId w:val="1"/>
        </w:num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5E7C1E">
        <w:rPr>
          <w:rFonts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Mantel test (a) of soil eukaryotic microbial communities an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hysiochemical parameters. </w:t>
      </w:r>
    </w:p>
    <w:p w14:paraId="7A17959E" w14:textId="0D44E7D1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6</w:t>
      </w:r>
      <w:r w:rsidR="00454E78">
        <w:rPr>
          <w:rFonts w:ascii="Times New Roman" w:hAnsi="Times New Roman" w:cs="Times New Roman" w:hint="eastAsia"/>
          <w:sz w:val="24"/>
        </w:rPr>
        <w:t>(a)</w:t>
      </w:r>
    </w:p>
    <w:p w14:paraId="1766B849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linkET)</w:t>
      </w:r>
    </w:p>
    <w:p w14:paraId="12DC8F6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dplyr)</w:t>
      </w:r>
    </w:p>
    <w:p w14:paraId="1B5427DC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ggplot2)</w:t>
      </w:r>
    </w:p>
    <w:p w14:paraId="255C7246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ead data</w:t>
      </w:r>
    </w:p>
    <w:p w14:paraId="77169E2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nvi</w:t>
      </w:r>
      <w:r>
        <w:rPr>
          <w:rFonts w:ascii="Times New Roman" w:hAnsi="Times New Roman" w:cs="Times New Roman" w:hint="eastAsia"/>
          <w:sz w:val="24"/>
        </w:rPr>
        <w:t xml:space="preserve"> =</w:t>
      </w:r>
      <w:r>
        <w:rPr>
          <w:rFonts w:ascii="Times New Roman" w:hAnsi="Times New Roman" w:cs="Times New Roman" w:hint="eastAsia"/>
          <w:sz w:val="24"/>
        </w:rPr>
        <w:t xml:space="preserve"> read.table("Env.csv",header = TRUE,row.names = 1,sep = ",")</w:t>
      </w:r>
    </w:p>
    <w:p w14:paraId="4B1C33E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envi</w:t>
      </w:r>
    </w:p>
    <w:p w14:paraId="57D60AE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x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table("Tax.csv",header = TRUE,row.names = 1,sep = ",")</w:t>
      </w:r>
    </w:p>
    <w:p w14:paraId="6CDD6ED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x</w:t>
      </w:r>
    </w:p>
    <w:p w14:paraId="5FC58D3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antel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mantel_test(envi,Tax) %&gt;% </w:t>
      </w:r>
    </w:p>
    <w:p w14:paraId="40F9E9B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mutate(rd = cut(r, breaks = c(-Inf, 0.2, 0.4, Inf),</w:t>
      </w:r>
    </w:p>
    <w:p w14:paraId="1927653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labels = c("&lt; 0.2", "0.2 - 0.4", "&gt;= 0.4")),</w:t>
      </w:r>
    </w:p>
    <w:p w14:paraId="242F4E6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pd = cut(p, breaks = c(-Inf, 0.01, 0.05, Inf),</w:t>
      </w:r>
    </w:p>
    <w:p w14:paraId="6589DE0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labels = c("&lt; 0.01", "0.01 - 0.05", "&gt;= 0.05")))</w:t>
      </w:r>
    </w:p>
    <w:p w14:paraId="68E2821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antel</w:t>
      </w:r>
    </w:p>
    <w:p w14:paraId="5D88F00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et_corrplot_style(colours = c('cornflowerblue', 'white',  'red'))</w:t>
      </w:r>
    </w:p>
    <w:p w14:paraId="0C75434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qcorrplot(correlate(gene), type = "</w:t>
      </w:r>
      <w:r>
        <w:rPr>
          <w:rFonts w:ascii="Times New Roman" w:hAnsi="Times New Roman" w:cs="Times New Roman" w:hint="eastAsia"/>
          <w:sz w:val="24"/>
        </w:rPr>
        <w:t>upper", diag = FALSE) +</w:t>
      </w:r>
    </w:p>
    <w:p w14:paraId="65C6BE2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geom_square() +</w:t>
      </w:r>
    </w:p>
    <w:p w14:paraId="57E7DA50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geom_couple(aes(colour = pd, size = rd), </w:t>
      </w:r>
    </w:p>
    <w:p w14:paraId="77A5F59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data = mantel, </w:t>
      </w:r>
    </w:p>
    <w:p w14:paraId="48BA476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curvature = nice_curvature()) +</w:t>
      </w:r>
    </w:p>
    <w:p w14:paraId="6827B62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cale_size_manual(values = c(0.3, 0.6, 1)) +</w:t>
      </w:r>
    </w:p>
    <w:p w14:paraId="08EAA0B5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cale_colour_manual(values = c('tomato3', 'springgreen4',  'grey') ) </w:t>
      </w:r>
      <w:r>
        <w:rPr>
          <w:rFonts w:ascii="Times New Roman" w:hAnsi="Times New Roman" w:cs="Times New Roman" w:hint="eastAsia"/>
          <w:sz w:val="24"/>
        </w:rPr>
        <w:t>+</w:t>
      </w:r>
    </w:p>
    <w:p w14:paraId="27206B7B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guides(size = guide_legend(title = "Mantel's r",</w:t>
      </w:r>
    </w:p>
    <w:p w14:paraId="382D103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override.aes = list(colour = "black"), </w:t>
      </w:r>
    </w:p>
    <w:p w14:paraId="50B7AED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order = 2),</w:t>
      </w:r>
    </w:p>
    <w:p w14:paraId="50745BE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scale_fill_gradientn(colors = RColorBrewer::brewer.pal(11,"Paired")),</w:t>
      </w:r>
    </w:p>
    <w:p w14:paraId="359111B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colour = guide_legend(title = "Mantel's p", </w:t>
      </w:r>
    </w:p>
    <w:p w14:paraId="7220E7BF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override.aes = list(size =</w:t>
      </w:r>
      <w:r>
        <w:rPr>
          <w:rFonts w:ascii="Times New Roman" w:hAnsi="Times New Roman" w:cs="Times New Roman" w:hint="eastAsia"/>
          <w:sz w:val="24"/>
        </w:rPr>
        <w:t xml:space="preserve"> 3), </w:t>
      </w:r>
    </w:p>
    <w:p w14:paraId="00AFB63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order = 1),</w:t>
      </w:r>
    </w:p>
    <w:p w14:paraId="3230BC3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fill = guide_colorbar(title = "paerson's r", order = 3))</w:t>
      </w:r>
    </w:p>
    <w:p w14:paraId="7F9C1AB9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0B9F23B5" w14:textId="77777777" w:rsidR="008E6AF2" w:rsidRDefault="008E6AF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2FDD0DDF" w14:textId="3762AD9E" w:rsidR="008E6AF2" w:rsidRDefault="005E7C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Figure </w:t>
      </w:r>
      <w:r>
        <w:rPr>
          <w:rFonts w:ascii="Times New Roman" w:hAnsi="Times New Roman" w:cs="Times New Roman"/>
          <w:sz w:val="24"/>
        </w:rPr>
        <w:t>6</w:t>
      </w:r>
      <w:r w:rsidR="00454E78">
        <w:rPr>
          <w:rFonts w:ascii="Times New Roman" w:hAnsi="Times New Roman" w:cs="Times New Roman" w:hint="eastAsia"/>
          <w:sz w:val="24"/>
        </w:rPr>
        <w:t>(b)</w:t>
      </w:r>
    </w:p>
    <w:p w14:paraId="29CF33EE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vegan)</w:t>
      </w:r>
    </w:p>
    <w:p w14:paraId="66817063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brary(tidyverse)</w:t>
      </w:r>
    </w:p>
    <w:p w14:paraId="545BB6D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ead data</w:t>
      </w:r>
    </w:p>
    <w:p w14:paraId="2BEED514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x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Tax.txt', row.names = 1, sep = '\t', stringsAsFactors = FALSE, check.names = FALSE)</w:t>
      </w:r>
    </w:p>
    <w:p w14:paraId="164AACA7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 Perform a </w:t>
      </w:r>
      <w:r>
        <w:rPr>
          <w:rFonts w:ascii="Times New Roman" w:hAnsi="Times New Roman" w:cs="Times New Roman" w:hint="eastAsia"/>
          <w:sz w:val="24"/>
        </w:rPr>
        <w:t>Hellinger transformation before sorting multidimensional data</w:t>
      </w:r>
    </w:p>
    <w:p w14:paraId="50E46208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x_hel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decostand(Tax, method = 'hellinger')</w:t>
      </w:r>
    </w:p>
    <w:p w14:paraId="09E90C3D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env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read.delim('env_table.txt', row.names = 1, sep = '\t', stringsAsFactors = FALSE, check.names = FALSE)</w:t>
      </w:r>
    </w:p>
    <w:p w14:paraId="2E601F21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 Split the environment variables into </w:t>
      </w:r>
      <w:r>
        <w:rPr>
          <w:rFonts w:ascii="Times New Roman" w:hAnsi="Times New Roman" w:cs="Times New Roman" w:hint="eastAsia"/>
          <w:sz w:val="24"/>
        </w:rPr>
        <w:t>two groups</w:t>
      </w:r>
    </w:p>
    <w:p w14:paraId="624BA7E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da_vp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varpart(phylum_hel, env['T','NN','AP'], env[c('pH', 'WC', 'AHN', 'OM', 'TN','AN','AK')])</w:t>
      </w:r>
    </w:p>
    <w:p w14:paraId="747CD1C2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da_vp</w:t>
      </w:r>
    </w:p>
    <w:p w14:paraId="43E5B24A" w14:textId="77777777" w:rsidR="008E6AF2" w:rsidRDefault="00454E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lot(rda_vp, digits = 2, Xnames = c('T','NN','AP'), bg = c('darkseagreen2', 'lightsalmon'))</w:t>
      </w:r>
    </w:p>
    <w:sectPr w:rsidR="008E6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EA56769"/>
    <w:multiLevelType w:val="singleLevel"/>
    <w:tmpl w:val="BEA56769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5ZDdhMWI1NTUwYjYwNmE3MzcwYjhlYTQ2ZTU5MmYifQ=="/>
  </w:docVars>
  <w:rsids>
    <w:rsidRoot w:val="2C97385C"/>
    <w:rsid w:val="00454E78"/>
    <w:rsid w:val="005E7C1E"/>
    <w:rsid w:val="008E6AF2"/>
    <w:rsid w:val="2C97385C"/>
    <w:rsid w:val="78F6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B7B1C2"/>
  <w15:docId w15:val="{511B84CE-2435-4CD9-93A9-CAF7BE93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694</Words>
  <Characters>9656</Characters>
  <Application>Microsoft Office Word</Application>
  <DocSecurity>0</DocSecurity>
  <Lines>80</Lines>
  <Paragraphs>22</Paragraphs>
  <ScaleCrop>false</ScaleCrop>
  <Company/>
  <LinksUpToDate>false</LinksUpToDate>
  <CharactersWithSpaces>1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艺</dc:creator>
  <cp:lastModifiedBy>Administrator</cp:lastModifiedBy>
  <cp:revision>3</cp:revision>
  <dcterms:created xsi:type="dcterms:W3CDTF">2024-10-22T08:05:00Z</dcterms:created>
  <dcterms:modified xsi:type="dcterms:W3CDTF">2024-10-2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E45B3227A55413A8F181E7BDE0B362F_11</vt:lpwstr>
  </property>
</Properties>
</file>